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3CFA9" w14:textId="078EF4AD" w:rsidR="00CA4CB7" w:rsidRPr="00CA4CB7" w:rsidRDefault="00C67FAA" w:rsidP="00CA4CB7">
      <w:pPr>
        <w:pStyle w:val="Rubrik1"/>
        <w:spacing w:after="240"/>
        <w:rPr>
          <w:color w:val="auto"/>
          <w:lang w:val="en-US"/>
        </w:rPr>
      </w:pPr>
      <w:bookmarkStart w:id="0" w:name="_Hlk532187303"/>
      <w:r w:rsidRPr="00C67FAA">
        <w:rPr>
          <w:color w:val="auto"/>
          <w:lang w:val="en-US"/>
        </w:rPr>
        <w:t xml:space="preserve">The research </w:t>
      </w:r>
      <w:proofErr w:type="gramStart"/>
      <w:r w:rsidRPr="00C67FAA">
        <w:rPr>
          <w:color w:val="auto"/>
          <w:lang w:val="en-US"/>
        </w:rPr>
        <w:t>process</w:t>
      </w:r>
      <w:proofErr w:type="gramEnd"/>
    </w:p>
    <w:bookmarkEnd w:id="0"/>
    <w:p w14:paraId="2443BE15" w14:textId="730B68A2" w:rsidR="00C67FAA" w:rsidRPr="000D02B3" w:rsidRDefault="00C67FAA" w:rsidP="00C67FAA">
      <w:pPr>
        <w:rPr>
          <w:lang w:val="en-US"/>
        </w:rPr>
      </w:pPr>
      <w:r w:rsidRPr="000D02B3">
        <w:rPr>
          <w:rFonts w:cs="Times New Roman"/>
          <w:lang w:val="en-US"/>
        </w:rPr>
        <w:t>A detailed description of how theory and methodology inform each part of the research process.</w:t>
      </w:r>
    </w:p>
    <w:p w14:paraId="4D174F5B" w14:textId="775ADE22" w:rsidR="00C35A4A" w:rsidRPr="006E7BBF" w:rsidRDefault="00C35A4A" w:rsidP="00CA4CB7">
      <w:pPr>
        <w:spacing w:after="0" w:line="240" w:lineRule="auto"/>
        <w:jc w:val="both"/>
        <w:rPr>
          <w:lang w:val="en-GB"/>
        </w:rPr>
      </w:pPr>
      <w:r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9D33D7F" wp14:editId="5ACFFA18">
                <wp:simplePos x="0" y="0"/>
                <wp:positionH relativeFrom="column">
                  <wp:posOffset>1736725</wp:posOffset>
                </wp:positionH>
                <wp:positionV relativeFrom="paragraph">
                  <wp:posOffset>53975</wp:posOffset>
                </wp:positionV>
                <wp:extent cx="2207895" cy="769323"/>
                <wp:effectExtent l="0" t="0" r="20955" b="12065"/>
                <wp:wrapNone/>
                <wp:docPr id="50" name="Flödesschema: Alternativ process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7895" cy="769323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BE8F7B" w14:textId="77777777" w:rsidR="00C35A4A" w:rsidRPr="006E7BBF" w:rsidRDefault="00C35A4A" w:rsidP="00C35A4A">
                            <w:pPr>
                              <w:pStyle w:val="Normalweb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rPr>
                                <w:lang w:val="en-GB"/>
                              </w:rPr>
                            </w:pPr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Preliminary literature review</w:t>
                            </w:r>
                          </w:p>
                          <w:p w14:paraId="079346EA" w14:textId="77777777" w:rsidR="00C35A4A" w:rsidRPr="006E7BBF" w:rsidRDefault="00C35A4A" w:rsidP="00C35A4A">
                            <w:pPr>
                              <w:pStyle w:val="Normalweb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rPr>
                                <w:lang w:val="en-GB"/>
                              </w:rPr>
                            </w:pPr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Decision on data collection for the NQR programme as a whol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D33D7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ödesschema: Alternativ process 50" o:spid="_x0000_s1026" type="#_x0000_t176" style="position:absolute;left:0;text-align:left;margin-left:136.75pt;margin-top:4.25pt;width:173.85pt;height:60.6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" filled="f" strokecolor="black [3213]" strokeweight="1pt">
                <v:textbox>
                  <w:txbxContent>
                    <w:p w14:paraId="76BE8F7B" w14:textId="77777777" w:rsidR="00C35A4A" w:rsidRPr="006E7BBF" w:rsidRDefault="00C35A4A" w:rsidP="00C35A4A">
                      <w:pPr>
                        <w:pStyle w:val="Normalweb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rPr>
                          <w:lang w:val="en-GB"/>
                        </w:rPr>
                      </w:pPr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Preliminary literature review</w:t>
                      </w:r>
                    </w:p>
                    <w:p w14:paraId="079346EA" w14:textId="77777777" w:rsidR="00C35A4A" w:rsidRPr="006E7BBF" w:rsidRDefault="00C35A4A" w:rsidP="00C35A4A">
                      <w:pPr>
                        <w:pStyle w:val="Normalweb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rPr>
                          <w:lang w:val="en-GB"/>
                        </w:rPr>
                      </w:pPr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Decision on data collection for the NQR programme as a whole</w:t>
                      </w:r>
                    </w:p>
                  </w:txbxContent>
                </v:textbox>
              </v:shape>
            </w:pict>
          </mc:Fallback>
        </mc:AlternateContent>
      </w:r>
    </w:p>
    <w:p w14:paraId="124C3140" w14:textId="2AF9A380" w:rsidR="00C35A4A" w:rsidRPr="006E7BBF" w:rsidRDefault="00F04C73" w:rsidP="00C35A4A">
      <w:pPr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46022411" wp14:editId="77BA41B5">
                <wp:simplePos x="0" y="0"/>
                <wp:positionH relativeFrom="column">
                  <wp:posOffset>3978910</wp:posOffset>
                </wp:positionH>
                <wp:positionV relativeFrom="paragraph">
                  <wp:posOffset>164465</wp:posOffset>
                </wp:positionV>
                <wp:extent cx="1028700" cy="314325"/>
                <wp:effectExtent l="0" t="0" r="76200" b="47625"/>
                <wp:wrapNone/>
                <wp:docPr id="6" name="Grup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8700" cy="314325"/>
                          <a:chOff x="0" y="0"/>
                          <a:chExt cx="1028700" cy="314325"/>
                        </a:xfrm>
                      </wpg:grpSpPr>
                      <wps:wsp>
                        <wps:cNvPr id="2" name="Rak koppling 2"/>
                        <wps:cNvCnPr/>
                        <wps:spPr>
                          <a:xfrm>
                            <a:off x="0" y="0"/>
                            <a:ext cx="10287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Rak pilkoppling 3"/>
                        <wps:cNvCnPr/>
                        <wps:spPr>
                          <a:xfrm>
                            <a:off x="1019175" y="0"/>
                            <a:ext cx="0" cy="3143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93216C" id="Grupp 6" o:spid="_x0000_s1026" style="position:absolute;margin-left:313.3pt;margin-top:12.95pt;width:81pt;height:24.75pt;z-index:251684864" coordsize="10287,31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">
                <v:line id="Rak koppling 2" o:spid="_x0000_s1027" style="position:absolute;visibility:visible;mso-wrap-style:square" from="0,0" to="10287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" strokecolor="black [3213]" strokeweight=".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ak pilkoppling 3" o:spid="_x0000_s1028" type="#_x0000_t32" style="position:absolute;left:10191;width:0;height:3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100A19E7" w14:textId="448F118F" w:rsidR="00C35A4A" w:rsidRPr="006E7BBF" w:rsidRDefault="00D61C60" w:rsidP="00C35A4A">
      <w:pPr>
        <w:rPr>
          <w:lang w:val="en-GB"/>
        </w:rPr>
      </w:pPr>
      <w:r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91A30CD" wp14:editId="3F77B889">
                <wp:simplePos x="0" y="0"/>
                <wp:positionH relativeFrom="margin">
                  <wp:align>right</wp:align>
                </wp:positionH>
                <wp:positionV relativeFrom="paragraph">
                  <wp:posOffset>196850</wp:posOffset>
                </wp:positionV>
                <wp:extent cx="1647825" cy="409575"/>
                <wp:effectExtent l="0" t="0" r="28575" b="28575"/>
                <wp:wrapNone/>
                <wp:docPr id="47" name="Rektangel: ett hörn rundat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7825" cy="409575"/>
                        </a:xfrm>
                        <a:prstGeom prst="round1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585D39" w14:textId="77777777" w:rsidR="00C35A4A" w:rsidRPr="006E7BBF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Data collection 2013–2015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1A30CD" id="Rektangel: ett hörn rundat 47" o:spid="_x0000_s1027" style="position:absolute;margin-left:78.55pt;margin-top:15.5pt;width:129.75pt;height:32.2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coordsize="1647825,40957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" adj="-11796480,,5400" path="m,l1579561,v37701,,68264,30563,68264,68264l1647825,409575,,409575,,xe" filled="f" strokecolor="black [3213]" strokeweight="1pt">
                <v:stroke joinstyle="miter"/>
                <v:formulas/>
                <v:path arrowok="t" o:connecttype="custom" o:connectlocs="0,0;1579561,0;1647825,68264;1647825,409575;0,409575;0,0" o:connectangles="0,0,0,0,0,0" textboxrect="0,0,1647825,409575"/>
                <v:textbox>
                  <w:txbxContent>
                    <w:p w14:paraId="08585D39" w14:textId="77777777" w:rsidR="00C35A4A" w:rsidRPr="006E7BBF" w:rsidRDefault="00C35A4A" w:rsidP="00C35A4A">
                      <w:pPr>
                        <w:pStyle w:val="Normalweb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Data collection 2013–201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E90687D" w14:textId="72A1CEFF" w:rsidR="00C35A4A" w:rsidRPr="006E7BBF" w:rsidRDefault="00F04C73" w:rsidP="00C35A4A">
      <w:pPr>
        <w:rPr>
          <w:lang w:val="en-GB"/>
        </w:rPr>
      </w:pPr>
      <w:r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E04CC11" wp14:editId="6EEF3C4E">
                <wp:simplePos x="0" y="0"/>
                <wp:positionH relativeFrom="column">
                  <wp:posOffset>1767205</wp:posOffset>
                </wp:positionH>
                <wp:positionV relativeFrom="paragraph">
                  <wp:posOffset>140335</wp:posOffset>
                </wp:positionV>
                <wp:extent cx="2207895" cy="838200"/>
                <wp:effectExtent l="0" t="0" r="20955" b="19050"/>
                <wp:wrapNone/>
                <wp:docPr id="49" name="Flödesschema: Alternativ process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7895" cy="83820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2BF655" w14:textId="77777777" w:rsidR="00C35A4A" w:rsidRPr="006E7BBF" w:rsidRDefault="00C35A4A" w:rsidP="00C35A4A">
                            <w:pPr>
                              <w:pStyle w:val="Liststyck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  <w:szCs w:val="24"/>
                                <w:lang w:val="en-GB"/>
                              </w:rPr>
                            </w:pPr>
                            <w:r w:rsidRPr="006E7BB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Case selections in research group</w:t>
                            </w:r>
                          </w:p>
                          <w:p w14:paraId="3D961DEE" w14:textId="77777777" w:rsidR="00C35A4A" w:rsidRPr="006E7BBF" w:rsidRDefault="00C35A4A" w:rsidP="00C35A4A">
                            <w:pPr>
                              <w:pStyle w:val="Liststyck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  <w:lang w:val="en-GB"/>
                              </w:rPr>
                            </w:pPr>
                            <w:r w:rsidRPr="006E7BB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Research approach and sample of this </w:t>
                            </w:r>
                            <w:proofErr w:type="spellStart"/>
                            <w:r w:rsidRPr="006E7BB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wedeHF</w:t>
                            </w:r>
                            <w:proofErr w:type="spellEnd"/>
                            <w:r w:rsidRPr="006E7BB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case study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4CC11" id="Flödesschema: Alternativ process 49" o:spid="_x0000_s1028" type="#_x0000_t176" style="position:absolute;margin-left:139.15pt;margin-top:11.05pt;width:173.85pt;height:6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" filled="f" strokecolor="black [3213]" strokeweight="1pt">
                <v:textbox>
                  <w:txbxContent>
                    <w:p w14:paraId="7C2BF655" w14:textId="77777777" w:rsidR="00C35A4A" w:rsidRPr="006E7BBF" w:rsidRDefault="00C35A4A" w:rsidP="00C35A4A">
                      <w:pPr>
                        <w:pStyle w:val="Liststycke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  <w:szCs w:val="24"/>
                          <w:lang w:val="en-GB"/>
                        </w:rPr>
                      </w:pPr>
                      <w:r w:rsidRPr="006E7BB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Case selections in research group</w:t>
                      </w:r>
                    </w:p>
                    <w:p w14:paraId="3D961DEE" w14:textId="77777777" w:rsidR="00C35A4A" w:rsidRPr="006E7BBF" w:rsidRDefault="00C35A4A" w:rsidP="00C35A4A">
                      <w:pPr>
                        <w:pStyle w:val="Liststycke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  <w:lang w:val="en-GB"/>
                        </w:rPr>
                      </w:pPr>
                      <w:r w:rsidRPr="006E7BB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Research approach and sample of this </w:t>
                      </w:r>
                      <w:proofErr w:type="spellStart"/>
                      <w:r w:rsidRPr="006E7BB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SwedeHF</w:t>
                      </w:r>
                      <w:proofErr w:type="spellEnd"/>
                      <w:r w:rsidRPr="006E7BB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case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35057EBE" w14:textId="6508DF22" w:rsidR="00C35A4A" w:rsidRPr="00C35A4A" w:rsidRDefault="002660F2">
      <w:pPr>
        <w:rPr>
          <w:lang w:val="en-US"/>
        </w:rPr>
      </w:pPr>
      <w:bookmarkStart w:id="1" w:name="_GoBack"/>
      <w:bookmarkEnd w:id="1"/>
      <w:r>
        <w:rPr>
          <w:rFonts w:cs="Times New Roman"/>
          <w:noProof/>
          <w:lang w:val="en-GB" w:eastAsia="en-GB" w:bidi="ta-IN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5139F1F2" wp14:editId="48616551">
                <wp:simplePos x="0" y="0"/>
                <wp:positionH relativeFrom="column">
                  <wp:posOffset>4081780</wp:posOffset>
                </wp:positionH>
                <wp:positionV relativeFrom="paragraph">
                  <wp:posOffset>1170940</wp:posOffset>
                </wp:positionV>
                <wp:extent cx="1002030" cy="228600"/>
                <wp:effectExtent l="38100" t="0" r="45720" b="95250"/>
                <wp:wrapNone/>
                <wp:docPr id="19" name="Grup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2030" cy="228600"/>
                          <a:chOff x="0" y="0"/>
                          <a:chExt cx="1002030" cy="228600"/>
                        </a:xfrm>
                      </wpg:grpSpPr>
                      <wps:wsp>
                        <wps:cNvPr id="20" name="Rak pilkoppling 20"/>
                        <wps:cNvCnPr/>
                        <wps:spPr>
                          <a:xfrm flipH="1">
                            <a:off x="0" y="228600"/>
                            <a:ext cx="100203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Rak koppling 21"/>
                        <wps:cNvCnPr/>
                        <wps:spPr>
                          <a:xfrm flipV="1">
                            <a:off x="1000125" y="0"/>
                            <a:ext cx="1905" cy="2286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E4BC8F" id="Grupp 19" o:spid="_x0000_s1026" style="position:absolute;margin-left:321.4pt;margin-top:92.2pt;width:78.9pt;height:18pt;z-index:251696128" coordsize="1002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">
                <v:shape id="Rak pilkoppling 20" o:spid="_x0000_s1027" type="#_x0000_t32" style="position:absolute;top:2286;width:1002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" strokecolor="black [3213]" strokeweight=".5pt">
                  <v:stroke endarrow="block" joinstyle="miter"/>
                </v:shape>
                <v:line id="Rak koppling 21" o:spid="_x0000_s1028" style="position:absolute;flip:y;visibility:visible;mso-wrap-style:square" from="10001,0" to="1002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" strokecolor="black [3213]" strokeweight=".5pt">
                  <v:stroke joinstyle="miter"/>
                </v:line>
              </v:group>
            </w:pict>
          </mc:Fallback>
        </mc:AlternateContent>
      </w:r>
      <w:r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B175A10" wp14:editId="23F45231">
                <wp:simplePos x="0" y="0"/>
                <wp:positionH relativeFrom="margin">
                  <wp:align>right</wp:align>
                </wp:positionH>
                <wp:positionV relativeFrom="paragraph">
                  <wp:posOffset>681990</wp:posOffset>
                </wp:positionV>
                <wp:extent cx="1647825" cy="486561"/>
                <wp:effectExtent l="0" t="0" r="28575" b="27940"/>
                <wp:wrapNone/>
                <wp:docPr id="48" name="Rektangel: ett hörn rundat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7825" cy="486561"/>
                        </a:xfrm>
                        <a:prstGeom prst="round1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22C40D" w14:textId="77777777" w:rsidR="00C35A4A" w:rsidRPr="006E7BBF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GB"/>
                              </w:rPr>
                            </w:pPr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Selection of data for this </w:t>
                            </w:r>
                            <w:proofErr w:type="spellStart"/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wedeHF</w:t>
                            </w:r>
                            <w:proofErr w:type="spellEnd"/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case study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175A10" id="Rektangel: ett hörn rundat 48" o:spid="_x0000_s1029" style="position:absolute;margin-left:78.55pt;margin-top:53.7pt;width:129.75pt;height:38.3pt;z-index:25165824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middle" coordsize="1647825,486561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" adj="-11796480,,5400" path="m,l1566730,v44788,,81095,36307,81095,81095l1647825,486561,,486561,,xe" filled="f" strokecolor="black [3213]" strokeweight="1pt">
                <v:stroke joinstyle="miter"/>
                <v:formulas/>
                <v:path arrowok="t" o:connecttype="custom" o:connectlocs="0,0;1566730,0;1647825,81095;1647825,486561;0,486561;0,0" o:connectangles="0,0,0,0,0,0" textboxrect="0,0,1647825,486561"/>
                <v:textbox>
                  <w:txbxContent>
                    <w:p w14:paraId="4922C40D" w14:textId="77777777" w:rsidR="00C35A4A" w:rsidRPr="006E7BBF" w:rsidRDefault="00C35A4A" w:rsidP="00C35A4A">
                      <w:pPr>
                        <w:pStyle w:val="Normalwebb"/>
                        <w:spacing w:before="0" w:beforeAutospacing="0" w:after="0" w:afterAutospacing="0"/>
                        <w:rPr>
                          <w:lang w:val="en-GB"/>
                        </w:rPr>
                      </w:pPr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Selection of data for this </w:t>
                      </w:r>
                      <w:proofErr w:type="spellStart"/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SwedeHF</w:t>
                      </w:r>
                      <w:proofErr w:type="spellEnd"/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case stud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cs="Times New Roman"/>
          <w:noProof/>
          <w:lang w:val="en-GB" w:eastAsia="en-GB" w:bidi="ta-IN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4A398A75" wp14:editId="2E65363F">
                <wp:simplePos x="0" y="0"/>
                <wp:positionH relativeFrom="column">
                  <wp:posOffset>4043680</wp:posOffset>
                </wp:positionH>
                <wp:positionV relativeFrom="paragraph">
                  <wp:posOffset>405765</wp:posOffset>
                </wp:positionV>
                <wp:extent cx="1000125" cy="276225"/>
                <wp:effectExtent l="0" t="0" r="66675" b="47625"/>
                <wp:wrapNone/>
                <wp:docPr id="1" name="Grup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0125" cy="276225"/>
                          <a:chOff x="0" y="0"/>
                          <a:chExt cx="1000125" cy="276225"/>
                        </a:xfrm>
                      </wpg:grpSpPr>
                      <wps:wsp>
                        <wps:cNvPr id="14" name="Rak koppling 14"/>
                        <wps:cNvCnPr/>
                        <wps:spPr>
                          <a:xfrm>
                            <a:off x="0" y="0"/>
                            <a:ext cx="1000125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Rak pilkoppling 17"/>
                        <wps:cNvCnPr/>
                        <wps:spPr>
                          <a:xfrm>
                            <a:off x="990600" y="0"/>
                            <a:ext cx="0" cy="2762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8FB170" id="Grupp 1" o:spid="_x0000_s1026" style="position:absolute;margin-left:318.4pt;margin-top:31.95pt;width:78.75pt;height:21.75pt;z-index:251694080" coordsize="10001,27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">
                <v:line id="Rak koppling 14" o:spid="_x0000_s1027" style="position:absolute;visibility:visible;mso-wrap-style:square" from="0,0" to="10001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" strokecolor="black [3213]" strokeweight=".5pt">
                  <v:stroke joinstyle="miter"/>
                </v:line>
                <v:shape id="Rak pilkoppling 17" o:spid="_x0000_s1028" type="#_x0000_t32" style="position:absolute;left:9906;width:0;height:27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D61C60">
        <w:rPr>
          <w:rFonts w:cs="Times New Roman"/>
          <w:noProof/>
          <w:lang w:val="en-GB" w:eastAsia="en-GB" w:bidi="ta-IN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590D03B2" wp14:editId="0129CCD7">
                <wp:simplePos x="0" y="0"/>
                <wp:positionH relativeFrom="column">
                  <wp:posOffset>4013200</wp:posOffset>
                </wp:positionH>
                <wp:positionV relativeFrom="paragraph">
                  <wp:posOffset>35560</wp:posOffset>
                </wp:positionV>
                <wp:extent cx="1002030" cy="228600"/>
                <wp:effectExtent l="38100" t="0" r="45720" b="95250"/>
                <wp:wrapNone/>
                <wp:docPr id="18" name="Grup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2030" cy="228600"/>
                          <a:chOff x="0" y="0"/>
                          <a:chExt cx="1002030" cy="228600"/>
                        </a:xfrm>
                      </wpg:grpSpPr>
                      <wps:wsp>
                        <wps:cNvPr id="11" name="Rak pilkoppling 11"/>
                        <wps:cNvCnPr/>
                        <wps:spPr>
                          <a:xfrm flipH="1">
                            <a:off x="0" y="228600"/>
                            <a:ext cx="100203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Rak koppling 12"/>
                        <wps:cNvCnPr/>
                        <wps:spPr>
                          <a:xfrm flipV="1">
                            <a:off x="1000125" y="0"/>
                            <a:ext cx="1905" cy="2286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F6C2E8" id="Grupp 18" o:spid="_x0000_s1026" style="position:absolute;margin-left:316pt;margin-top:2.8pt;width:78.9pt;height:18pt;z-index:251688960" coordsize="1002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">
                <v:shape id="Rak pilkoppling 11" o:spid="_x0000_s1027" type="#_x0000_t32" style="position:absolute;top:2286;width:1002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" strokecolor="black [3213]" strokeweight=".5pt">
                  <v:stroke endarrow="block" joinstyle="miter"/>
                </v:shape>
                <v:line id="Rak koppling 12" o:spid="_x0000_s1028" style="position:absolute;flip:y;visibility:visible;mso-wrap-style:square" from="10001,0" to="1002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" strokecolor="black [3213]" strokeweight=".5pt">
                  <v:stroke joinstyle="miter"/>
                </v:line>
              </v:group>
            </w:pict>
          </mc:Fallback>
        </mc:AlternateContent>
      </w:r>
      <w:r w:rsidR="00500631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909A9D7" wp14:editId="266B4D5B">
                <wp:simplePos x="0" y="0"/>
                <wp:positionH relativeFrom="column">
                  <wp:posOffset>1538605</wp:posOffset>
                </wp:positionH>
                <wp:positionV relativeFrom="paragraph">
                  <wp:posOffset>6578600</wp:posOffset>
                </wp:positionV>
                <wp:extent cx="276225" cy="0"/>
                <wp:effectExtent l="38100" t="76200" r="0" b="95250"/>
                <wp:wrapNone/>
                <wp:docPr id="57" name="Rak pilkoppling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62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CC1825" id="Rak pilkoppling 57" o:spid="_x0000_s1026" type="#_x0000_t32" style="position:absolute;margin-left:121.15pt;margin-top:518pt;width:21.75pt;height:0;flip:x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  <w:r w:rsidR="00114DFC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574CB25" wp14:editId="7D836CFA">
                <wp:simplePos x="0" y="0"/>
                <wp:positionH relativeFrom="column">
                  <wp:posOffset>2952750</wp:posOffset>
                </wp:positionH>
                <wp:positionV relativeFrom="paragraph">
                  <wp:posOffset>5971540</wp:posOffset>
                </wp:positionV>
                <wp:extent cx="0" cy="219075"/>
                <wp:effectExtent l="76200" t="0" r="57150" b="47625"/>
                <wp:wrapNone/>
                <wp:docPr id="56" name="Rak pilkoppling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6AF766" id="Rak pilkoppling 56" o:spid="_x0000_s1026" type="#_x0000_t32" style="position:absolute;margin-left:232.5pt;margin-top:470.2pt;width:0;height:17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114DFC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69152A" wp14:editId="35F8B99E">
                <wp:simplePos x="0" y="0"/>
                <wp:positionH relativeFrom="column">
                  <wp:posOffset>1795780</wp:posOffset>
                </wp:positionH>
                <wp:positionV relativeFrom="paragraph">
                  <wp:posOffset>4359274</wp:posOffset>
                </wp:positionV>
                <wp:extent cx="2311400" cy="1628775"/>
                <wp:effectExtent l="0" t="0" r="12700" b="28575"/>
                <wp:wrapNone/>
                <wp:docPr id="53" name="Flödesschema: Alternativ process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400" cy="1628775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AB9261" w14:textId="77777777" w:rsidR="00C35A4A" w:rsidRPr="009018CA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9018CA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hird round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of </w:t>
                            </w:r>
                            <w:r w:rsidRPr="009018CA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ata analysis</w:t>
                            </w:r>
                          </w:p>
                          <w:p w14:paraId="0D1B80DD" w14:textId="5E6924B4" w:rsidR="00C35A4A" w:rsidRPr="009018CA" w:rsidRDefault="00C35A4A" w:rsidP="00C35A4A">
                            <w:pPr>
                              <w:pStyle w:val="Normalwebb"/>
                              <w:numPr>
                                <w:ilvl w:val="0"/>
                                <w:numId w:val="4"/>
                              </w:numPr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ategori</w:t>
                            </w:r>
                            <w:r w:rsidR="0097349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g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me</w:t>
                            </w:r>
                            <w:r w:rsidRPr="009018C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chanisms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by two logics of professionalism: </w:t>
                            </w:r>
                            <w:r w:rsidR="00252A8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rgani</w:t>
                            </w:r>
                            <w:r w:rsidR="0097349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252A8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tional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mprovement or </w:t>
                            </w:r>
                            <w:r w:rsidR="00FA7B6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linical practice</w:t>
                            </w:r>
                            <w:r w:rsidR="00A05D9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F3B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including </w:t>
                            </w:r>
                            <w:r w:rsidR="00A05D9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ix aspects</w:t>
                            </w:r>
                          </w:p>
                          <w:p w14:paraId="732B47DE" w14:textId="77777777" w:rsidR="00C35A4A" w:rsidRPr="009018CA" w:rsidRDefault="00C35A4A" w:rsidP="00C35A4A">
                            <w:pPr>
                              <w:pStyle w:val="Normalwebb"/>
                              <w:numPr>
                                <w:ilvl w:val="0"/>
                                <w:numId w:val="4"/>
                              </w:numPr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9018C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Explaining mechanisms in relation to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eir</w:t>
                            </w:r>
                            <w:r w:rsidRPr="009018C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context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9018C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69152A" id="Flödesschema: Alternativ process 52" o:spid="_x0000_s1030" type="#_x0000_t176" style="position:absolute;margin-left:141.4pt;margin-top:343.25pt;width:182pt;height:12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" filled="f" strokecolor="black [3213]" strokeweight="1pt">
                <v:textbox>
                  <w:txbxContent>
                    <w:p w14:paraId="6CAB9261" w14:textId="77777777" w:rsidR="00C35A4A" w:rsidRPr="009018CA" w:rsidRDefault="00C35A4A" w:rsidP="00C35A4A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9018CA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Third round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of </w:t>
                      </w:r>
                      <w:r w:rsidRPr="009018CA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ata analysis</w:t>
                      </w:r>
                    </w:p>
                    <w:p w14:paraId="0D1B80DD" w14:textId="5E6924B4" w:rsidR="00C35A4A" w:rsidRPr="009018CA" w:rsidRDefault="00C35A4A" w:rsidP="00C35A4A">
                      <w:pPr>
                        <w:pStyle w:val="Normalwebb"/>
                        <w:numPr>
                          <w:ilvl w:val="0"/>
                          <w:numId w:val="4"/>
                        </w:numPr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ategori</w:t>
                      </w:r>
                      <w:r w:rsidR="0097349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ing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me</w:t>
                      </w:r>
                      <w:r w:rsidRPr="009018C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chanisms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by two logics of professionalism: </w:t>
                      </w:r>
                      <w:r w:rsidR="00252A8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rgani</w:t>
                      </w:r>
                      <w:r w:rsidR="0097349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252A8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tional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improvement or </w:t>
                      </w:r>
                      <w:r w:rsidR="00FA7B6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linical practice</w:t>
                      </w:r>
                      <w:r w:rsidR="00A05D9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1F3B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including </w:t>
                      </w:r>
                      <w:r w:rsidR="00A05D9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ix aspects</w:t>
                      </w:r>
                    </w:p>
                    <w:p w14:paraId="732B47DE" w14:textId="77777777" w:rsidR="00C35A4A" w:rsidRPr="009018CA" w:rsidRDefault="00C35A4A" w:rsidP="00C35A4A">
                      <w:pPr>
                        <w:pStyle w:val="Normalwebb"/>
                        <w:numPr>
                          <w:ilvl w:val="0"/>
                          <w:numId w:val="4"/>
                        </w:numPr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9018C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Explaining mechanisms in relation to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heir</w:t>
                      </w:r>
                      <w:r w:rsidRPr="009018C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context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9018C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utcomes</w:t>
                      </w:r>
                    </w:p>
                  </w:txbxContent>
                </v:textbox>
              </v:shape>
            </w:pict>
          </mc:Fallback>
        </mc:AlternateContent>
      </w:r>
      <w:r w:rsidR="00006304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B12673" wp14:editId="21F5B38C">
                <wp:simplePos x="0" y="0"/>
                <wp:positionH relativeFrom="column">
                  <wp:posOffset>1805305</wp:posOffset>
                </wp:positionH>
                <wp:positionV relativeFrom="paragraph">
                  <wp:posOffset>6179185</wp:posOffset>
                </wp:positionV>
                <wp:extent cx="2311400" cy="1171575"/>
                <wp:effectExtent l="0" t="0" r="12700" b="28575"/>
                <wp:wrapNone/>
                <wp:docPr id="28" name="Flödesschema: Alternativ process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400" cy="1171575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E9DF49" w14:textId="77777777" w:rsidR="00C35A4A" w:rsidRPr="009018CA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inal</w:t>
                            </w:r>
                            <w:r w:rsidRPr="009018CA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round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of </w:t>
                            </w:r>
                            <w:r w:rsidRPr="009018CA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ata analysis</w:t>
                            </w:r>
                          </w:p>
                          <w:p w14:paraId="6727DD8A" w14:textId="77777777" w:rsidR="00C35A4A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 Verifying consistency of findings</w:t>
                            </w:r>
                          </w:p>
                          <w:p w14:paraId="7F6AF828" w14:textId="77777777" w:rsidR="00C35A4A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 Checking for possible alternative explanations from literature</w:t>
                            </w:r>
                          </w:p>
                          <w:p w14:paraId="45BF0E7E" w14:textId="77777777" w:rsidR="00C35A4A" w:rsidRPr="009018CA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 Discussion in research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12673" id="_x0000_s1031" type="#_x0000_t176" style="position:absolute;margin-left:142.15pt;margin-top:486.55pt;width:182pt;height:92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" filled="f" strokecolor="black [3213]" strokeweight="1pt">
                <v:textbox>
                  <w:txbxContent>
                    <w:p w14:paraId="40E9DF49" w14:textId="77777777" w:rsidR="00C35A4A" w:rsidRPr="009018CA" w:rsidRDefault="00C35A4A" w:rsidP="00C35A4A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Final</w:t>
                      </w:r>
                      <w:r w:rsidRPr="009018CA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round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of </w:t>
                      </w:r>
                      <w:r w:rsidRPr="009018CA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ata analysis</w:t>
                      </w:r>
                    </w:p>
                    <w:p w14:paraId="6727DD8A" w14:textId="77777777" w:rsidR="00C35A4A" w:rsidRDefault="00C35A4A" w:rsidP="00C35A4A">
                      <w:pPr>
                        <w:pStyle w:val="Normalweb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 Verifying consistency of findings</w:t>
                      </w:r>
                    </w:p>
                    <w:p w14:paraId="7F6AF828" w14:textId="77777777" w:rsidR="00C35A4A" w:rsidRDefault="00C35A4A" w:rsidP="00C35A4A">
                      <w:pPr>
                        <w:pStyle w:val="Normalweb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 Checking for possible alternative explanations from literature</w:t>
                      </w:r>
                    </w:p>
                    <w:p w14:paraId="45BF0E7E" w14:textId="77777777" w:rsidR="00C35A4A" w:rsidRPr="009018CA" w:rsidRDefault="00C35A4A" w:rsidP="00C35A4A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 Discussion in research group</w:t>
                      </w:r>
                    </w:p>
                  </w:txbxContent>
                </v:textbox>
              </v:shape>
            </w:pict>
          </mc:Fallback>
        </mc:AlternateContent>
      </w:r>
      <w:r w:rsidR="00303727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4591B9" wp14:editId="69F5D0D5">
                <wp:simplePos x="0" y="0"/>
                <wp:positionH relativeFrom="column">
                  <wp:posOffset>-280670</wp:posOffset>
                </wp:positionH>
                <wp:positionV relativeFrom="paragraph">
                  <wp:posOffset>6388100</wp:posOffset>
                </wp:positionV>
                <wp:extent cx="1838325" cy="495300"/>
                <wp:effectExtent l="0" t="0" r="28575" b="19050"/>
                <wp:wrapNone/>
                <wp:docPr id="44" name="Flödesschema: Dokument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495300"/>
                        </a:xfrm>
                        <a:prstGeom prst="flowChartDocumen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8A44DB" w14:textId="77777777" w:rsidR="00C35A4A" w:rsidRPr="009018CA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Generation of propositions and practical implication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4591B9" id="_x0000_t114" coordsize="21600,21600" o:spt="114" path="m,20172v945,400,1887,628,2795,913c3587,21312,4342,21370,5060,21597v2037,,2567,-227,3095,-285c8722,21197,9325,20970,9855,20800v490,-228,945,-400,1472,-740c11817,19887,12347,19660,12875,19375v567,-228,1095,-513,1700,-740c15177,18462,15782,18122,16537,17950v718,-113,1398,-398,2228,-513c19635,17437,20577,17322,21597,17322l21597,,,xe">
                <v:stroke joinstyle="miter"/>
                <v:path o:connecttype="custom" o:connectlocs="10800,0;0,10800;10800,20400;21600,10800" textboxrect="0,0,21600,17322"/>
              </v:shapetype>
              <v:shape id="Flödesschema: Dokument 44" o:spid="_x0000_s1032" type="#_x0000_t114" style="position:absolute;margin-left:-22.1pt;margin-top:503pt;width:144.75pt;height:3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" filled="f" strokecolor="black [3213]" strokeweight="1pt">
                <v:textbox>
                  <w:txbxContent>
                    <w:p w14:paraId="168A44DB" w14:textId="77777777" w:rsidR="00C35A4A" w:rsidRPr="009018CA" w:rsidRDefault="00C35A4A" w:rsidP="00C35A4A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Generation of propositions and practical implications</w:t>
                      </w:r>
                    </w:p>
                  </w:txbxContent>
                </v:textbox>
              </v:shape>
            </w:pict>
          </mc:Fallback>
        </mc:AlternateContent>
      </w:r>
      <w:r w:rsidR="00303727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E4B3F12" wp14:editId="16596674">
                <wp:simplePos x="0" y="0"/>
                <wp:positionH relativeFrom="column">
                  <wp:posOffset>2929255</wp:posOffset>
                </wp:positionH>
                <wp:positionV relativeFrom="paragraph">
                  <wp:posOffset>4140200</wp:posOffset>
                </wp:positionV>
                <wp:extent cx="0" cy="219075"/>
                <wp:effectExtent l="76200" t="0" r="57150" b="47625"/>
                <wp:wrapNone/>
                <wp:docPr id="55" name="Rak pilkoppling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805D8B" id="Rak pilkoppling 55" o:spid="_x0000_s1026" type="#_x0000_t32" style="position:absolute;margin-left:230.65pt;margin-top:326pt;width:0;height:17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03727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7C59F4E" wp14:editId="7EBC3944">
                <wp:simplePos x="0" y="0"/>
                <wp:positionH relativeFrom="column">
                  <wp:posOffset>2919730</wp:posOffset>
                </wp:positionH>
                <wp:positionV relativeFrom="paragraph">
                  <wp:posOffset>3026410</wp:posOffset>
                </wp:positionV>
                <wp:extent cx="0" cy="219075"/>
                <wp:effectExtent l="76200" t="0" r="57150" b="47625"/>
                <wp:wrapNone/>
                <wp:docPr id="45" name="Rak pilkoppling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FC7E2" id="Rak pilkoppling 45" o:spid="_x0000_s1026" type="#_x0000_t32" style="position:absolute;margin-left:229.9pt;margin-top:238.3pt;width:0;height:17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03727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B5FA09F" wp14:editId="15EDF0B3">
                <wp:simplePos x="0" y="0"/>
                <wp:positionH relativeFrom="column">
                  <wp:posOffset>528955</wp:posOffset>
                </wp:positionH>
                <wp:positionV relativeFrom="paragraph">
                  <wp:posOffset>2216150</wp:posOffset>
                </wp:positionV>
                <wp:extent cx="0" cy="371475"/>
                <wp:effectExtent l="76200" t="0" r="76200" b="47625"/>
                <wp:wrapNone/>
                <wp:docPr id="54" name="Rak pilkoppling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14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986404" id="Rak pilkoppling 54" o:spid="_x0000_s1026" type="#_x0000_t32" style="position:absolute;margin-left:41.65pt;margin-top:174.5pt;width:0;height:29.2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03727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48D0C04" wp14:editId="6437B467">
                <wp:simplePos x="0" y="0"/>
                <wp:positionH relativeFrom="column">
                  <wp:posOffset>528320</wp:posOffset>
                </wp:positionH>
                <wp:positionV relativeFrom="paragraph">
                  <wp:posOffset>2216150</wp:posOffset>
                </wp:positionV>
                <wp:extent cx="1266825" cy="0"/>
                <wp:effectExtent l="0" t="0" r="0" b="0"/>
                <wp:wrapNone/>
                <wp:docPr id="32" name="Rak koppling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668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4CF236" id="Rak koppling 32" o:spid="_x0000_s1026" style="position:absolute;flip:x y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1.6pt,174.5pt" to="141.35pt,17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" strokecolor="black [3213]" strokeweight=".5pt">
                <v:stroke joinstyle="miter"/>
              </v:line>
            </w:pict>
          </mc:Fallback>
        </mc:AlternateContent>
      </w:r>
      <w:r w:rsidR="00303727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4B10311" wp14:editId="4810C828">
                <wp:simplePos x="0" y="0"/>
                <wp:positionH relativeFrom="column">
                  <wp:posOffset>1524000</wp:posOffset>
                </wp:positionH>
                <wp:positionV relativeFrom="paragraph">
                  <wp:posOffset>4618990</wp:posOffset>
                </wp:positionV>
                <wp:extent cx="285750" cy="0"/>
                <wp:effectExtent l="0" t="76200" r="19050" b="95250"/>
                <wp:wrapNone/>
                <wp:docPr id="52" name="Rak pilkoppling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87A49D" id="Rak pilkoppling 52" o:spid="_x0000_s1026" type="#_x0000_t32" style="position:absolute;margin-left:120pt;margin-top:363.7pt;width:22.5pt;height:0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03727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F46DD81" wp14:editId="46DB8038">
                <wp:simplePos x="0" y="0"/>
                <wp:positionH relativeFrom="column">
                  <wp:posOffset>1543050</wp:posOffset>
                </wp:positionH>
                <wp:positionV relativeFrom="paragraph">
                  <wp:posOffset>3475990</wp:posOffset>
                </wp:positionV>
                <wp:extent cx="285750" cy="0"/>
                <wp:effectExtent l="0" t="76200" r="19050" b="95250"/>
                <wp:wrapNone/>
                <wp:docPr id="35" name="Rak pilkoppling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C56469" id="Rak pilkoppling 35" o:spid="_x0000_s1026" type="#_x0000_t32" style="position:absolute;margin-left:121.5pt;margin-top:273.7pt;width:22.5pt;height:0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303727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47B8566" wp14:editId="6DD2CE71">
                <wp:simplePos x="0" y="0"/>
                <wp:positionH relativeFrom="column">
                  <wp:posOffset>1529080</wp:posOffset>
                </wp:positionH>
                <wp:positionV relativeFrom="paragraph">
                  <wp:posOffset>2863850</wp:posOffset>
                </wp:positionV>
                <wp:extent cx="285750" cy="0"/>
                <wp:effectExtent l="0" t="76200" r="19050" b="95250"/>
                <wp:wrapNone/>
                <wp:docPr id="23" name="Rak pilkoppling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BC478B" id="Rak pilkoppling 23" o:spid="_x0000_s1026" type="#_x0000_t32" style="position:absolute;margin-left:120.4pt;margin-top:225.5pt;width:22.5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03727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E14F1C" wp14:editId="4B46A6AF">
                <wp:simplePos x="0" y="0"/>
                <wp:positionH relativeFrom="column">
                  <wp:posOffset>-280670</wp:posOffset>
                </wp:positionH>
                <wp:positionV relativeFrom="paragraph">
                  <wp:posOffset>2587625</wp:posOffset>
                </wp:positionV>
                <wp:extent cx="1819275" cy="2828925"/>
                <wp:effectExtent l="0" t="0" r="28575" b="9525"/>
                <wp:wrapNone/>
                <wp:docPr id="24" name="Flödesschema: Dokumen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9275" cy="2828925"/>
                        </a:xfrm>
                        <a:prstGeom prst="flowChartDocumen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631C90" w14:textId="3703F2AF" w:rsidR="00C35A4A" w:rsidRPr="00F45046" w:rsidRDefault="00C35A4A" w:rsidP="00C35A4A">
                            <w:pPr>
                              <w:pStyle w:val="Liststycke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A081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Realist evaluation as an overarching methodology to identify context-mechanism outcome </w:t>
                            </w:r>
                            <w:r w:rsidRPr="00B60B3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configurations </w:t>
                            </w:r>
                            <w:r w:rsidRPr="00B60B3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[</w:t>
                            </w:r>
                            <w:r w:rsidR="008E20E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 w:rsidRPr="00B60B3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 w14:paraId="424B9163" w14:textId="2C4C55C0" w:rsidR="00C35A4A" w:rsidRPr="009A0814" w:rsidRDefault="00C35A4A" w:rsidP="00C35A4A">
                            <w:pPr>
                              <w:pStyle w:val="Liststycke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20"/>
                                <w:lang w:val="en-US"/>
                              </w:rPr>
                            </w:pPr>
                            <w:r w:rsidRPr="009A081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eory of professionalism </w:t>
                            </w:r>
                            <w:r w:rsidRPr="009A081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o explain why the initiatives of the NQR program regarding </w:t>
                            </w:r>
                            <w:proofErr w:type="spellStart"/>
                            <w:r w:rsidRPr="009A081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wedeHF</w:t>
                            </w:r>
                            <w:proofErr w:type="spellEnd"/>
                            <w:r w:rsidRPr="009A081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succeed or fail in clinical practice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60B3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[1</w:t>
                            </w:r>
                            <w:r w:rsidR="0097349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Pr="00B60B3D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14F1C" id="Flödesschema: Dokument 24" o:spid="_x0000_s1033" type="#_x0000_t114" style="position:absolute;margin-left:-22.1pt;margin-top:203.75pt;width:143.25pt;height:22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" filled="f" strokecolor="black [3213]" strokeweight="1pt">
                <v:textbox>
                  <w:txbxContent>
                    <w:p w14:paraId="31631C90" w14:textId="3703F2AF" w:rsidR="00C35A4A" w:rsidRPr="00F45046" w:rsidRDefault="00C35A4A" w:rsidP="00C35A4A">
                      <w:pPr>
                        <w:pStyle w:val="Liststycke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9A081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Realist evaluation as an overarching methodology to identify context-mechanism outcome </w:t>
                      </w:r>
                      <w:r w:rsidRPr="00B60B3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configurations </w:t>
                      </w:r>
                      <w:r w:rsidRPr="00B60B3D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[</w:t>
                      </w:r>
                      <w:r w:rsidR="008E20E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9</w:t>
                      </w:r>
                      <w:r w:rsidRPr="00B60B3D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]</w:t>
                      </w:r>
                    </w:p>
                    <w:p w14:paraId="424B9163" w14:textId="2C4C55C0" w:rsidR="00C35A4A" w:rsidRPr="009A0814" w:rsidRDefault="00C35A4A" w:rsidP="00C35A4A">
                      <w:pPr>
                        <w:pStyle w:val="Liststycke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  <w:sz w:val="20"/>
                          <w:lang w:val="en-US"/>
                        </w:rPr>
                      </w:pPr>
                      <w:r w:rsidRPr="009A081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h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eory of professionalism </w:t>
                      </w:r>
                      <w:r w:rsidRPr="009A081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to explain why the initiatives of the NQR program regarding </w:t>
                      </w:r>
                      <w:proofErr w:type="spellStart"/>
                      <w:r w:rsidRPr="009A081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wedeHF</w:t>
                      </w:r>
                      <w:proofErr w:type="spellEnd"/>
                      <w:r w:rsidRPr="009A081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succeed or fail in clinical practice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B60B3D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[1</w:t>
                      </w:r>
                      <w:r w:rsidR="0097349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3</w:t>
                      </w:r>
                      <w:r w:rsidRPr="00B60B3D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303727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B57304C" wp14:editId="7075551F">
                <wp:simplePos x="0" y="0"/>
                <wp:positionH relativeFrom="column">
                  <wp:posOffset>2905125</wp:posOffset>
                </wp:positionH>
                <wp:positionV relativeFrom="paragraph">
                  <wp:posOffset>1791335</wp:posOffset>
                </wp:positionV>
                <wp:extent cx="0" cy="219075"/>
                <wp:effectExtent l="76200" t="0" r="57150" b="47625"/>
                <wp:wrapNone/>
                <wp:docPr id="43" name="Rak pilkoppling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DE8C0B" id="Rak pilkoppling 43" o:spid="_x0000_s1026" type="#_x0000_t32" style="position:absolute;margin-left:228.75pt;margin-top:141.05pt;width:0;height:17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03727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2CD62B6" wp14:editId="604F8663">
                <wp:simplePos x="0" y="0"/>
                <wp:positionH relativeFrom="column">
                  <wp:posOffset>1510030</wp:posOffset>
                </wp:positionH>
                <wp:positionV relativeFrom="paragraph">
                  <wp:posOffset>1301750</wp:posOffset>
                </wp:positionV>
                <wp:extent cx="285750" cy="0"/>
                <wp:effectExtent l="0" t="76200" r="19050" b="95250"/>
                <wp:wrapNone/>
                <wp:docPr id="22" name="Rak pilkoppling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1D626B" id="Rak pilkoppling 22" o:spid="_x0000_s1026" type="#_x0000_t32" style="position:absolute;margin-left:118.9pt;margin-top:102.5pt;width:22.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03727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D0E61A3" wp14:editId="65E3752E">
                <wp:simplePos x="0" y="0"/>
                <wp:positionH relativeFrom="column">
                  <wp:posOffset>-280670</wp:posOffset>
                </wp:positionH>
                <wp:positionV relativeFrom="paragraph">
                  <wp:posOffset>1073785</wp:posOffset>
                </wp:positionV>
                <wp:extent cx="1790700" cy="657225"/>
                <wp:effectExtent l="0" t="0" r="19050" b="28575"/>
                <wp:wrapNone/>
                <wp:docPr id="51" name="Flödesschema: Dokument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0" cy="657225"/>
                        </a:xfrm>
                        <a:prstGeom prst="flowChartDocumen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A11623" w14:textId="7FFDA178" w:rsidR="00C35A4A" w:rsidRPr="006E7BBF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Categori</w:t>
                            </w:r>
                            <w:r w:rsidR="009E7F6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ation informed by </w:t>
                            </w:r>
                            <w:proofErr w:type="spellStart"/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ztompka</w:t>
                            </w:r>
                            <w:proofErr w:type="spellEnd"/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6E7BBF">
                              <w:rPr>
                                <w:rFonts w:asciiTheme="minorHAnsi" w:hAnsiTheme="minorHAns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[</w:t>
                            </w:r>
                            <w:r w:rsidR="009E7F6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2</w:t>
                            </w:r>
                            <w:r w:rsidRPr="006E7BBF">
                              <w:rPr>
                                <w:rFonts w:asciiTheme="minorHAnsi" w:hAnsiTheme="minorHAns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]</w:t>
                            </w:r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E61A3" id="Flödesschema: Dokument 51" o:spid="_x0000_s1034" type="#_x0000_t114" style="position:absolute;margin-left:-22.1pt;margin-top:84.55pt;width:141pt;height:51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" filled="f" strokecolor="black [3213]" strokeweight="1pt">
                <v:textbox>
                  <w:txbxContent>
                    <w:p w14:paraId="05A11623" w14:textId="7FFDA178" w:rsidR="00C35A4A" w:rsidRPr="006E7BBF" w:rsidRDefault="00C35A4A" w:rsidP="00C35A4A">
                      <w:pPr>
                        <w:pStyle w:val="Normalweb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Categori</w:t>
                      </w:r>
                      <w:r w:rsidR="009E7F6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s</w:t>
                      </w:r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ation informed by </w:t>
                      </w:r>
                      <w:proofErr w:type="spellStart"/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Sztompka</w:t>
                      </w:r>
                      <w:proofErr w:type="spellEnd"/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6E7BBF">
                        <w:rPr>
                          <w:rFonts w:asciiTheme="minorHAnsi" w:hAnsiTheme="minorHAns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[</w:t>
                      </w:r>
                      <w:r w:rsidR="009E7F6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12</w:t>
                      </w:r>
                      <w:r w:rsidRPr="006E7BBF">
                        <w:rPr>
                          <w:rFonts w:asciiTheme="minorHAnsi" w:hAnsiTheme="minorHAns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]</w:t>
                      </w:r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 w:rsidR="00303727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4D3955" wp14:editId="62135128">
                <wp:simplePos x="0" y="0"/>
                <wp:positionH relativeFrom="column">
                  <wp:posOffset>1804035</wp:posOffset>
                </wp:positionH>
                <wp:positionV relativeFrom="paragraph">
                  <wp:posOffset>2007235</wp:posOffset>
                </wp:positionV>
                <wp:extent cx="2207895" cy="409575"/>
                <wp:effectExtent l="0" t="0" r="20955" b="28575"/>
                <wp:wrapNone/>
                <wp:docPr id="29" name="Flödesschema: Alternativ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7895" cy="409575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0BD39B" w14:textId="77777777" w:rsidR="00C35A4A" w:rsidRPr="006E7BBF" w:rsidRDefault="00C35A4A" w:rsidP="00303727">
                            <w:pPr>
                              <w:pStyle w:val="Normalweb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Methodological literature review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D3955" id="Flödesschema: Alternativ process 29" o:spid="_x0000_s1035" type="#_x0000_t176" style="position:absolute;margin-left:142.05pt;margin-top:158.05pt;width:173.85pt;height:32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" filled="f" strokecolor="black [3213]" strokeweight="1pt">
                <v:textbox>
                  <w:txbxContent>
                    <w:p w14:paraId="230BD39B" w14:textId="77777777" w:rsidR="00C35A4A" w:rsidRPr="006E7BBF" w:rsidRDefault="00C35A4A" w:rsidP="00303727">
                      <w:pPr>
                        <w:pStyle w:val="Normalweb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Methodological literature review</w:t>
                      </w:r>
                    </w:p>
                  </w:txbxContent>
                </v:textbox>
              </v:shape>
            </w:pict>
          </mc:Fallback>
        </mc:AlternateContent>
      </w:r>
      <w:r w:rsidR="00303727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46A608" wp14:editId="1A1D5781">
                <wp:simplePos x="0" y="0"/>
                <wp:positionH relativeFrom="column">
                  <wp:posOffset>1824355</wp:posOffset>
                </wp:positionH>
                <wp:positionV relativeFrom="paragraph">
                  <wp:posOffset>3245485</wp:posOffset>
                </wp:positionV>
                <wp:extent cx="2207895" cy="942975"/>
                <wp:effectExtent l="0" t="0" r="20955" b="28575"/>
                <wp:wrapNone/>
                <wp:docPr id="26" name="Flödesschema: Alternativ proces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7895" cy="942975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E9FB4A" w14:textId="77777777" w:rsidR="00C35A4A" w:rsidRPr="009018CA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9018CA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Second round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of </w:t>
                            </w:r>
                            <w:r w:rsidRPr="009018CA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ata analysis</w:t>
                            </w:r>
                          </w:p>
                          <w:p w14:paraId="125A0EA4" w14:textId="77777777" w:rsidR="00C35A4A" w:rsidRPr="009018CA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9018C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dentifying contexts, mechanisms, activities and outcomes in the empirical dat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46A608" id="Flödesschema: Alternativ process 26" o:spid="_x0000_s1036" type="#_x0000_t176" style="position:absolute;margin-left:143.65pt;margin-top:255.55pt;width:173.85pt;height:7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" filled="f" strokecolor="black [3213]" strokeweight="1pt">
                <v:textbox>
                  <w:txbxContent>
                    <w:p w14:paraId="13E9FB4A" w14:textId="77777777" w:rsidR="00C35A4A" w:rsidRPr="009018CA" w:rsidRDefault="00C35A4A" w:rsidP="00C35A4A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9018CA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Second round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of </w:t>
                      </w:r>
                      <w:r w:rsidRPr="009018CA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ata analysis</w:t>
                      </w:r>
                    </w:p>
                    <w:p w14:paraId="125A0EA4" w14:textId="77777777" w:rsidR="00C35A4A" w:rsidRPr="009018CA" w:rsidRDefault="00C35A4A" w:rsidP="00C35A4A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9018C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Identifying contexts, mechanisms, activities and outcomes in the empirical data</w:t>
                      </w:r>
                    </w:p>
                  </w:txbxContent>
                </v:textbox>
              </v:shape>
            </w:pict>
          </mc:Fallback>
        </mc:AlternateContent>
      </w:r>
      <w:r w:rsidR="00303727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12230E" wp14:editId="72B2BFE2">
                <wp:simplePos x="0" y="0"/>
                <wp:positionH relativeFrom="column">
                  <wp:posOffset>1823720</wp:posOffset>
                </wp:positionH>
                <wp:positionV relativeFrom="paragraph">
                  <wp:posOffset>2597785</wp:posOffset>
                </wp:positionV>
                <wp:extent cx="2207895" cy="476250"/>
                <wp:effectExtent l="0" t="0" r="20955" b="19050"/>
                <wp:wrapNone/>
                <wp:docPr id="27" name="Flödesschema: Alternativ process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7895" cy="47625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53BB0E" w14:textId="77777777" w:rsidR="00C35A4A" w:rsidRPr="009018CA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9018C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esign of analytical framework and proces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12230E" id="Flödesschema: Alternativ process 27" o:spid="_x0000_s1037" type="#_x0000_t176" style="position:absolute;margin-left:143.6pt;margin-top:204.55pt;width:173.85pt;height:3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" filled="f" strokecolor="black [3213]" strokeweight="1pt">
                <v:textbox>
                  <w:txbxContent>
                    <w:p w14:paraId="5953BB0E" w14:textId="77777777" w:rsidR="00C35A4A" w:rsidRPr="009018CA" w:rsidRDefault="00C35A4A" w:rsidP="00C35A4A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9018C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esign of analytical framework and process</w:t>
                      </w:r>
                    </w:p>
                  </w:txbxContent>
                </v:textbox>
              </v:shape>
            </w:pict>
          </mc:Fallback>
        </mc:AlternateContent>
      </w:r>
      <w:r w:rsidR="00F04C73" w:rsidRPr="006E7BBF">
        <w:rPr>
          <w:rFonts w:cs="Times New Roman"/>
          <w:noProof/>
          <w:lang w:val="en-GB" w:eastAsia="en-GB" w:bidi="ta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67F575" wp14:editId="4E784101">
                <wp:simplePos x="0" y="0"/>
                <wp:positionH relativeFrom="column">
                  <wp:posOffset>1795780</wp:posOffset>
                </wp:positionH>
                <wp:positionV relativeFrom="paragraph">
                  <wp:posOffset>844550</wp:posOffset>
                </wp:positionV>
                <wp:extent cx="2228850" cy="982345"/>
                <wp:effectExtent l="0" t="0" r="19050" b="27305"/>
                <wp:wrapNone/>
                <wp:docPr id="33" name="Flödesschema: Alternativ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982345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0B2DF7" w14:textId="77777777" w:rsidR="00C35A4A" w:rsidRPr="006E7BBF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GB"/>
                              </w:rPr>
                            </w:pPr>
                            <w:r w:rsidRPr="006E7BBF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First round of data analysis</w:t>
                            </w:r>
                          </w:p>
                          <w:p w14:paraId="3CEF4601" w14:textId="4C9D76E2" w:rsidR="00C35A4A" w:rsidRPr="006E7BBF" w:rsidRDefault="00C35A4A" w:rsidP="00C35A4A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GB"/>
                              </w:rPr>
                            </w:pPr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Thematic categori</w:t>
                            </w:r>
                            <w:r w:rsidR="003F561E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ation of contextual factors that facilitate or govern </w:t>
                            </w:r>
                            <w:r w:rsidR="009E7F6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the use</w:t>
                            </w:r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of </w:t>
                            </w:r>
                            <w:proofErr w:type="spellStart"/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wedeHF</w:t>
                            </w:r>
                            <w:proofErr w:type="spellEnd"/>
                            <w:r w:rsidRPr="006E7B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in clinical practic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67F575" id="Flödesschema: Alternativ process 33" o:spid="_x0000_s1038" type="#_x0000_t176" style="position:absolute;margin-left:141.4pt;margin-top:66.5pt;width:175.5pt;height:7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" filled="f" strokecolor="black [3213]" strokeweight="1pt">
                <v:textbox>
                  <w:txbxContent>
                    <w:p w14:paraId="790B2DF7" w14:textId="77777777" w:rsidR="00C35A4A" w:rsidRPr="006E7BBF" w:rsidRDefault="00C35A4A" w:rsidP="00C35A4A">
                      <w:pPr>
                        <w:pStyle w:val="Normalwebb"/>
                        <w:spacing w:before="0" w:beforeAutospacing="0" w:after="0" w:afterAutospacing="0"/>
                        <w:rPr>
                          <w:lang w:val="en-GB"/>
                        </w:rPr>
                      </w:pPr>
                      <w:r w:rsidRPr="006E7BBF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First round of data analysis</w:t>
                      </w:r>
                    </w:p>
                    <w:p w14:paraId="3CEF4601" w14:textId="4C9D76E2" w:rsidR="00C35A4A" w:rsidRPr="006E7BBF" w:rsidRDefault="00C35A4A" w:rsidP="00C35A4A">
                      <w:pPr>
                        <w:pStyle w:val="Normalwebb"/>
                        <w:spacing w:before="0" w:beforeAutospacing="0" w:after="0" w:afterAutospacing="0"/>
                        <w:rPr>
                          <w:lang w:val="en-GB"/>
                        </w:rPr>
                      </w:pPr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Thematic categori</w:t>
                      </w:r>
                      <w:r w:rsidR="003F561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s</w:t>
                      </w:r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ation of contextual factors that facilitate or govern </w:t>
                      </w:r>
                      <w:r w:rsidR="009E7F6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the use</w:t>
                      </w:r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of </w:t>
                      </w:r>
                      <w:proofErr w:type="spellStart"/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SwedeHF</w:t>
                      </w:r>
                      <w:proofErr w:type="spellEnd"/>
                      <w:r w:rsidRPr="006E7B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in clinical practic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35A4A" w:rsidRPr="00C35A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507AA"/>
    <w:multiLevelType w:val="hybridMultilevel"/>
    <w:tmpl w:val="3E36F624"/>
    <w:lvl w:ilvl="0" w:tplc="B2F29EF8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  <w:color w:val="000000" w:themeColor="text1"/>
        <w:sz w:val="20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6302C8"/>
    <w:multiLevelType w:val="hybridMultilevel"/>
    <w:tmpl w:val="AD5C2C22"/>
    <w:lvl w:ilvl="0" w:tplc="05EA5672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  <w:color w:val="000000" w:themeColor="text1"/>
        <w:sz w:val="20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CF17BA2"/>
    <w:multiLevelType w:val="hybridMultilevel"/>
    <w:tmpl w:val="890E731E"/>
    <w:lvl w:ilvl="0" w:tplc="F7F2940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color w:val="000000" w:themeColor="text1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FD97642"/>
    <w:multiLevelType w:val="hybridMultilevel"/>
    <w:tmpl w:val="412A7E3A"/>
    <w:lvl w:ilvl="0" w:tplc="4E56A0F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color w:val="000000" w:themeColor="text1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A4A"/>
    <w:rsid w:val="00006304"/>
    <w:rsid w:val="00086523"/>
    <w:rsid w:val="000D02B3"/>
    <w:rsid w:val="00114DFC"/>
    <w:rsid w:val="00183553"/>
    <w:rsid w:val="001D1455"/>
    <w:rsid w:val="001F3B0C"/>
    <w:rsid w:val="002456C2"/>
    <w:rsid w:val="00252A89"/>
    <w:rsid w:val="002660F2"/>
    <w:rsid w:val="00303727"/>
    <w:rsid w:val="00326558"/>
    <w:rsid w:val="003F561E"/>
    <w:rsid w:val="00500631"/>
    <w:rsid w:val="00671570"/>
    <w:rsid w:val="00675DE0"/>
    <w:rsid w:val="008E20EA"/>
    <w:rsid w:val="00900E5F"/>
    <w:rsid w:val="0091331E"/>
    <w:rsid w:val="0097349A"/>
    <w:rsid w:val="009E7F62"/>
    <w:rsid w:val="00A05D92"/>
    <w:rsid w:val="00B26B94"/>
    <w:rsid w:val="00C1557F"/>
    <w:rsid w:val="00C35A4A"/>
    <w:rsid w:val="00C67FAA"/>
    <w:rsid w:val="00CA4CB7"/>
    <w:rsid w:val="00D06C34"/>
    <w:rsid w:val="00D61C60"/>
    <w:rsid w:val="00D73543"/>
    <w:rsid w:val="00F04C73"/>
    <w:rsid w:val="00F959AA"/>
    <w:rsid w:val="00FA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0E5AF"/>
  <w15:chartTrackingRefBased/>
  <w15:docId w15:val="{1BCB20CF-F16D-491A-A954-DC2782A99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35A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35A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b">
    <w:name w:val="Normal (Web)"/>
    <w:basedOn w:val="Normal"/>
    <w:uiPriority w:val="99"/>
    <w:unhideWhenUsed/>
    <w:rsid w:val="00C35A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C35A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B87A677429DB43A6C8FAAE5E06B578" ma:contentTypeVersion="13" ma:contentTypeDescription="Skapa ett nytt dokument." ma:contentTypeScope="" ma:versionID="e05bb341ba0c311760085edbd9f14c19">
  <xsd:schema xmlns:xsd="http://www.w3.org/2001/XMLSchema" xmlns:xs="http://www.w3.org/2001/XMLSchema" xmlns:p="http://schemas.microsoft.com/office/2006/metadata/properties" xmlns:ns3="46b194b1-9bb2-44e5-a924-999bcfd6f3c5" xmlns:ns4="169b97aa-bb17-4b91-9296-79f7d0c9ecb5" targetNamespace="http://schemas.microsoft.com/office/2006/metadata/properties" ma:root="true" ma:fieldsID="531cb8f9243c3cc0b8b08ea816ab1fa8" ns3:_="" ns4:_="">
    <xsd:import namespace="46b194b1-9bb2-44e5-a924-999bcfd6f3c5"/>
    <xsd:import namespace="169b97aa-bb17-4b91-9296-79f7d0c9ecb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b194b1-9bb2-44e5-a924-999bcfd6f3c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9b97aa-bb17-4b91-9296-79f7d0c9e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10A84F-81D6-45A6-A965-1C089B68AA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96A1FCF-699D-4798-A7BA-D05FC137CD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875B58-4870-453E-94A6-DA7A7C5346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b194b1-9bb2-44e5-a924-999bcfd6f3c5"/>
    <ds:schemaRef ds:uri="169b97aa-bb17-4b91-9296-79f7d0c9ec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3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Charlott Norman</dc:creator>
  <cp:keywords/>
  <dc:description/>
  <cp:lastModifiedBy>Ann-Charlott Norman</cp:lastModifiedBy>
  <cp:revision>14</cp:revision>
  <dcterms:created xsi:type="dcterms:W3CDTF">2020-01-22T19:08:00Z</dcterms:created>
  <dcterms:modified xsi:type="dcterms:W3CDTF">2020-02-02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87A677429DB43A6C8FAAE5E06B578</vt:lpwstr>
  </property>
</Properties>
</file>